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8"/>
        </w:rPr>
      </w:pPr>
      <w:r>
        <w:rPr>
          <w:rFonts w:cs="Arial" w:ascii="Arial" w:hAnsi="Arial"/>
          <w:b/>
          <w:bCs/>
          <w:sz w:val="24"/>
          <w:szCs w:val="28"/>
        </w:rPr>
        <w:t>Supplementary Material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p>
      <w:pPr>
        <w:pStyle w:val="Normal"/>
        <w:ind w:firstLine="6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sequences of all primers and oligonucleotide used in the study.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61"/>
        <w:gridCol w:w="3436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orward primer (5’ to 3’)</w:t>
            </w:r>
          </w:p>
        </w:tc>
        <w:tc>
          <w:tcPr>
            <w:tcW w:w="3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everse primer (5’ to 3’)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acti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ATGTACGTTGCTATCCAGG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GTCAACGGATTTGGTCGTAT</w:t>
            </w:r>
          </w:p>
        </w:tc>
        <w:tc>
          <w:tcPr>
            <w:tcW w:w="34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TCCTTAATGTCACGCACG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GCCTTCTCCATGGTGGTGAAG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TTCGGCAGCACA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CTTCACGAATTTGCG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MBOAT2 (divergent prim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ircMBOAT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onvergent primer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AACTTTGTAGTGTGCCAAC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GGAGAACATGCACAAGTC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GCATGTTCTCCACTC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ATAAGTTCGAAACCAAATGG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OAT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TB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TGGGACTTAATTTCCA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ACTTGTGTCACTAACGGAC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CGTTCATAACACACCCT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CTTCTTGCTGTCATTTCC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N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lice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TGGGCTTGGTGAACTGT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GCCTCGCTCTCC</w:t>
            </w:r>
          </w:p>
        </w:tc>
        <w:tc>
          <w:tcPr>
            <w:tcW w:w="34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CTGCTGAGGTTGGAGA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GATGAGGTTGTCCCAGAAC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nucleotide targets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e (5’ to 3’)</w:t>
            </w:r>
          </w:p>
        </w:tc>
        <w:tc>
          <w:tcPr>
            <w:tcW w:w="3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tisense (5’ to 3’)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-circMBOAT2#1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ACAUGCACAAGUCAA</w:t>
            </w:r>
          </w:p>
        </w:tc>
        <w:tc>
          <w:tcPr>
            <w:tcW w:w="343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CUUGUACGUGUUCAGU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-circMBOAT2#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GCACAAGUCAACUUUG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CGUGUUCAGUUGAA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-N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UCUCCGAACGUGUCACGU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UGACACGUUCGGAG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i-PTBP1#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UCAACGUCAAGUACAA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UGUACUUGACGUUGAG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i-PTBP1#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UCGUCAAAGGAUUCAA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UGAAUCCUUUGACGACGC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-FASN#1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i-FASN#2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-FASN#3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GAGUACAAUGUCAACA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GCUAGGUAUGGAGUUCU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GGAGCGUAUCUGUGAG</w:t>
            </w:r>
          </w:p>
        </w:tc>
        <w:tc>
          <w:tcPr>
            <w:tcW w:w="343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GCUCCUCAAACAGCUGC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CUCCAUACCUAGCA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CACAGAUACGCUCCAUG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5:03:00Z</dcterms:created>
  <dc:creator>yangjie</dc:creator>
  <dc:description/>
  <cp:keywords/>
  <dc:language>en-US</dc:language>
  <cp:lastModifiedBy>名 匿</cp:lastModifiedBy>
  <dcterms:modified xsi:type="dcterms:W3CDTF">2022-11-29T21:06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